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7624" w:rsidRDefault="004B28DD" w:rsidP="007E7934">
      <w:pPr>
        <w:spacing w:after="0" w:line="480" w:lineRule="auto"/>
        <w:jc w:val="both"/>
        <w:rPr>
          <w:rFonts w:eastAsia="Times New Roman" w:cs="Times New Roman"/>
          <w:b/>
          <w:szCs w:val="24"/>
          <w:lang w:eastAsia="en-GB"/>
        </w:rPr>
      </w:pPr>
      <w:r>
        <w:rPr>
          <w:rFonts w:eastAsia="Times New Roman" w:cs="Times New Roman"/>
          <w:b/>
          <w:szCs w:val="24"/>
          <w:lang w:eastAsia="en-GB"/>
        </w:rPr>
        <w:t>Appendix 3</w:t>
      </w:r>
    </w:p>
    <w:p w:rsidR="007B7624" w:rsidRDefault="007B7624" w:rsidP="007E7934">
      <w:pPr>
        <w:spacing w:after="0" w:line="480" w:lineRule="auto"/>
        <w:jc w:val="both"/>
        <w:rPr>
          <w:rFonts w:eastAsia="Times New Roman" w:cs="Times New Roman"/>
          <w:b/>
          <w:szCs w:val="24"/>
          <w:lang w:eastAsia="en-GB"/>
        </w:rPr>
      </w:pPr>
    </w:p>
    <w:p w:rsidR="007E7934" w:rsidRPr="003A2968" w:rsidRDefault="007B7624" w:rsidP="007E7934">
      <w:pPr>
        <w:spacing w:after="0" w:line="480" w:lineRule="auto"/>
        <w:jc w:val="both"/>
        <w:rPr>
          <w:rFonts w:eastAsia="Calibri" w:cs="Arial"/>
        </w:rPr>
      </w:pPr>
      <w:r>
        <w:rPr>
          <w:rFonts w:eastAsia="Times New Roman" w:cs="Times New Roman"/>
          <w:b/>
          <w:szCs w:val="24"/>
          <w:lang w:eastAsia="en-GB"/>
        </w:rPr>
        <w:t>Table 3</w:t>
      </w:r>
      <w:r w:rsidR="007E7934" w:rsidRPr="003A2968">
        <w:rPr>
          <w:rFonts w:eastAsia="Times New Roman" w:cs="Times New Roman"/>
          <w:b/>
          <w:szCs w:val="24"/>
          <w:lang w:eastAsia="en-GB"/>
        </w:rPr>
        <w:t xml:space="preserve">. </w:t>
      </w:r>
      <w:r w:rsidR="007E7934" w:rsidRPr="003A2968">
        <w:rPr>
          <w:rFonts w:eastAsia="Times New Roman" w:cs="Times New Roman"/>
          <w:szCs w:val="24"/>
          <w:lang w:eastAsia="en-GB"/>
        </w:rPr>
        <w:t xml:space="preserve">Difference in differences for potential mediating factors of malnutrition among the population sample </w:t>
      </w:r>
      <w:r w:rsidR="007E7934" w:rsidRPr="003A2968">
        <w:rPr>
          <w:rFonts w:eastAsia="Calibri" w:cs="Arial"/>
        </w:rPr>
        <w:t>(beneficiaries and non-beneficiaries in targeted villages)</w:t>
      </w:r>
    </w:p>
    <w:tbl>
      <w:tblPr>
        <w:tblStyle w:val="TableGrid"/>
        <w:tblW w:w="9918" w:type="dxa"/>
        <w:tblLook w:val="04A0" w:firstRow="1" w:lastRow="0" w:firstColumn="1" w:lastColumn="0" w:noHBand="0" w:noVBand="1"/>
      </w:tblPr>
      <w:tblGrid>
        <w:gridCol w:w="2547"/>
        <w:gridCol w:w="1842"/>
        <w:gridCol w:w="1843"/>
        <w:gridCol w:w="1843"/>
        <w:gridCol w:w="1843"/>
      </w:tblGrid>
      <w:tr w:rsidR="007E7934" w:rsidRPr="003A2968" w:rsidTr="00161D41">
        <w:tc>
          <w:tcPr>
            <w:tcW w:w="2547" w:type="dxa"/>
          </w:tcPr>
          <w:p w:rsidR="007E7934" w:rsidRPr="003A2968" w:rsidRDefault="007E7934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5528" w:type="dxa"/>
            <w:gridSpan w:val="3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Endline minus baseline difference</w:t>
            </w: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</w:tr>
      <w:tr w:rsidR="007E7934" w:rsidRPr="003A2968" w:rsidTr="00161D41">
        <w:tc>
          <w:tcPr>
            <w:tcW w:w="2547" w:type="dxa"/>
          </w:tcPr>
          <w:p w:rsidR="007E7934" w:rsidRPr="007B7624" w:rsidRDefault="007E7934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2" w:type="dxa"/>
          </w:tcPr>
          <w:p w:rsidR="007E7934" w:rsidRPr="007B7624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7B7624">
              <w:rPr>
                <w:rFonts w:eastAsia="Times New Roman" w:cs="Times New Roman"/>
                <w:sz w:val="20"/>
                <w:szCs w:val="24"/>
                <w:lang w:eastAsia="en-GB"/>
              </w:rPr>
              <w:t>Standard arm (June initiation)</w:t>
            </w:r>
          </w:p>
        </w:tc>
        <w:tc>
          <w:tcPr>
            <w:tcW w:w="1843" w:type="dxa"/>
          </w:tcPr>
          <w:p w:rsidR="007E7934" w:rsidRPr="007B7624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7B7624">
              <w:rPr>
                <w:rFonts w:eastAsia="Times New Roman" w:cs="Times New Roman"/>
                <w:sz w:val="20"/>
                <w:szCs w:val="24"/>
                <w:lang w:eastAsia="en-GB"/>
              </w:rPr>
              <w:t>Modified arm (April initiation)</w:t>
            </w:r>
          </w:p>
        </w:tc>
        <w:tc>
          <w:tcPr>
            <w:tcW w:w="1843" w:type="dxa"/>
          </w:tcPr>
          <w:p w:rsidR="000436EB" w:rsidRDefault="000436EB" w:rsidP="000436E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Combined arms</w:t>
            </w:r>
          </w:p>
          <w:p w:rsidR="000436EB" w:rsidRDefault="000436EB" w:rsidP="000436E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  <w:p w:rsidR="007E7934" w:rsidRPr="007B7624" w:rsidRDefault="000436EB" w:rsidP="000436E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223F4B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 value for endline minus baseline difference</w:t>
            </w:r>
          </w:p>
        </w:tc>
        <w:tc>
          <w:tcPr>
            <w:tcW w:w="1843" w:type="dxa"/>
          </w:tcPr>
          <w:p w:rsidR="007E7934" w:rsidRDefault="000436EB" w:rsidP="00161D41">
            <w:pPr>
              <w:jc w:val="center"/>
              <w:rPr>
                <w:rFonts w:eastAsia="Times New Roman" w:cs="Times New Roman"/>
                <w:sz w:val="20"/>
                <w:szCs w:val="24"/>
                <w:vertAlign w:val="superscript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</w:rPr>
              <w:t>Difference associated w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ith the modified </w:t>
            </w:r>
            <w:proofErr w:type="spellStart"/>
            <w:r>
              <w:rPr>
                <w:rFonts w:eastAsia="Times New Roman" w:cs="Times New Roman"/>
                <w:sz w:val="20"/>
                <w:szCs w:val="20"/>
              </w:rPr>
              <w:t>intervention</w:t>
            </w:r>
            <w:r w:rsidR="007B7624" w:rsidRPr="007B7624">
              <w:rPr>
                <w:rFonts w:eastAsia="Times New Roman" w:cs="Times New Roman"/>
                <w:sz w:val="20"/>
                <w:szCs w:val="24"/>
                <w:vertAlign w:val="superscript"/>
                <w:lang w:eastAsia="en-GB"/>
              </w:rPr>
              <w:t>c</w:t>
            </w:r>
            <w:proofErr w:type="spellEnd"/>
          </w:p>
          <w:p w:rsidR="000436EB" w:rsidRDefault="000436EB" w:rsidP="000436EB">
            <w:pPr>
              <w:jc w:val="center"/>
              <w:rPr>
                <w:rFonts w:eastAsia="Times New Roman" w:cs="Times New Roman"/>
                <w:sz w:val="20"/>
                <w:szCs w:val="20"/>
              </w:rPr>
            </w:pPr>
            <w:r w:rsidRPr="003A2968">
              <w:rPr>
                <w:rFonts w:eastAsia="Times New Roman" w:cs="Times New Roman"/>
                <w:sz w:val="20"/>
                <w:szCs w:val="20"/>
              </w:rPr>
              <w:t>(95% CI)</w:t>
            </w:r>
            <w:r>
              <w:rPr>
                <w:rFonts w:eastAsia="Times New Roman" w:cs="Times New Roman"/>
                <w:sz w:val="20"/>
                <w:szCs w:val="20"/>
              </w:rPr>
              <w:t xml:space="preserve"> </w:t>
            </w:r>
          </w:p>
          <w:p w:rsidR="000436EB" w:rsidRPr="003A2968" w:rsidRDefault="000436EB" w:rsidP="000436EB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0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7E7934" w:rsidRPr="003A2968" w:rsidTr="00161D41">
        <w:tc>
          <w:tcPr>
            <w:tcW w:w="2547" w:type="dxa"/>
          </w:tcPr>
          <w:p w:rsidR="007E7934" w:rsidRPr="007B7624" w:rsidRDefault="007B7624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7B7624">
              <w:rPr>
                <w:rFonts w:eastAsia="Times New Roman" w:cs="Times New Roman"/>
                <w:sz w:val="20"/>
                <w:szCs w:val="24"/>
                <w:lang w:eastAsia="en-GB"/>
              </w:rPr>
              <w:t>Clusters (n)</w:t>
            </w:r>
            <w:r w:rsidRPr="007B7624">
              <w:rPr>
                <w:rFonts w:eastAsia="Times New Roman" w:cs="Times New Roman"/>
                <w:sz w:val="20"/>
                <w:szCs w:val="24"/>
                <w:vertAlign w:val="superscript"/>
                <w:lang w:eastAsia="en-GB"/>
              </w:rPr>
              <w:t>a</w:t>
            </w:r>
          </w:p>
        </w:tc>
        <w:tc>
          <w:tcPr>
            <w:tcW w:w="1842" w:type="dxa"/>
          </w:tcPr>
          <w:p w:rsidR="007E7934" w:rsidRPr="007B7624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7B7624">
              <w:rPr>
                <w:rFonts w:eastAsia="Times New Roman" w:cs="Times New Roman"/>
                <w:sz w:val="20"/>
                <w:szCs w:val="24"/>
                <w:lang w:eastAsia="en-GB"/>
              </w:rPr>
              <w:t>10</w:t>
            </w:r>
          </w:p>
        </w:tc>
        <w:tc>
          <w:tcPr>
            <w:tcW w:w="1843" w:type="dxa"/>
          </w:tcPr>
          <w:p w:rsidR="007E7934" w:rsidRPr="007B7624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7B7624">
              <w:rPr>
                <w:rFonts w:eastAsia="Times New Roman" w:cs="Times New Roman"/>
                <w:sz w:val="20"/>
                <w:szCs w:val="24"/>
                <w:lang w:eastAsia="en-GB"/>
              </w:rPr>
              <w:t>10</w:t>
            </w:r>
          </w:p>
        </w:tc>
        <w:tc>
          <w:tcPr>
            <w:tcW w:w="1843" w:type="dxa"/>
          </w:tcPr>
          <w:p w:rsidR="007E7934" w:rsidRPr="007B7624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7B7624">
              <w:rPr>
                <w:rFonts w:eastAsia="Times New Roman" w:cs="Times New Roman"/>
                <w:sz w:val="20"/>
                <w:szCs w:val="24"/>
                <w:lang w:eastAsia="en-GB"/>
              </w:rPr>
              <w:t>20</w:t>
            </w: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</w:tr>
      <w:tr w:rsidR="007E7934" w:rsidRPr="003A2968" w:rsidTr="00161D41">
        <w:tc>
          <w:tcPr>
            <w:tcW w:w="2547" w:type="dxa"/>
          </w:tcPr>
          <w:p w:rsidR="007E7934" w:rsidRPr="007B7624" w:rsidRDefault="007B7624" w:rsidP="00161D41">
            <w:pPr>
              <w:jc w:val="both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7B7624">
              <w:rPr>
                <w:rFonts w:eastAsia="Times New Roman" w:cs="Times New Roman"/>
                <w:sz w:val="20"/>
                <w:szCs w:val="24"/>
                <w:lang w:eastAsia="en-GB"/>
              </w:rPr>
              <w:t>Households (n)</w:t>
            </w:r>
            <w:r w:rsidRPr="007B7624">
              <w:rPr>
                <w:rFonts w:eastAsia="Times New Roman" w:cs="Times New Roman"/>
                <w:sz w:val="20"/>
                <w:szCs w:val="24"/>
                <w:vertAlign w:val="superscript"/>
                <w:lang w:eastAsia="en-GB"/>
              </w:rPr>
              <w:t>b</w:t>
            </w:r>
            <w:r w:rsidRPr="007B7624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 </w:t>
            </w:r>
          </w:p>
        </w:tc>
        <w:tc>
          <w:tcPr>
            <w:tcW w:w="1842" w:type="dxa"/>
          </w:tcPr>
          <w:p w:rsidR="007E7934" w:rsidRPr="007B7624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7B7624">
              <w:rPr>
                <w:rFonts w:eastAsia="Times New Roman" w:cs="Times New Roman"/>
                <w:sz w:val="20"/>
                <w:szCs w:val="24"/>
                <w:lang w:eastAsia="en-GB"/>
              </w:rPr>
              <w:t>1279</w:t>
            </w:r>
          </w:p>
        </w:tc>
        <w:tc>
          <w:tcPr>
            <w:tcW w:w="1843" w:type="dxa"/>
          </w:tcPr>
          <w:p w:rsidR="007E7934" w:rsidRPr="007B7624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7B7624">
              <w:rPr>
                <w:rFonts w:eastAsia="Times New Roman" w:cs="Times New Roman"/>
                <w:sz w:val="20"/>
                <w:szCs w:val="24"/>
                <w:lang w:eastAsia="en-GB"/>
              </w:rPr>
              <w:t>1092</w:t>
            </w:r>
          </w:p>
        </w:tc>
        <w:tc>
          <w:tcPr>
            <w:tcW w:w="1843" w:type="dxa"/>
          </w:tcPr>
          <w:p w:rsidR="007E7934" w:rsidRPr="007B7624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7B7624">
              <w:rPr>
                <w:rFonts w:eastAsia="Times New Roman" w:cs="Times New Roman"/>
                <w:sz w:val="20"/>
                <w:szCs w:val="24"/>
                <w:lang w:eastAsia="en-GB"/>
              </w:rPr>
              <w:t>2371</w:t>
            </w: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</w:tr>
      <w:tr w:rsidR="007E7934" w:rsidRPr="003A2968" w:rsidTr="00161D41">
        <w:tc>
          <w:tcPr>
            <w:tcW w:w="9918" w:type="dxa"/>
            <w:gridSpan w:val="5"/>
          </w:tcPr>
          <w:p w:rsidR="007E7934" w:rsidRPr="003A2968" w:rsidRDefault="007E7934" w:rsidP="00161D41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Wealth</w:t>
            </w:r>
          </w:p>
        </w:tc>
      </w:tr>
      <w:tr w:rsidR="007E7934" w:rsidRPr="003A2968" w:rsidTr="00161D41">
        <w:tc>
          <w:tcPr>
            <w:tcW w:w="2547" w:type="dxa"/>
          </w:tcPr>
          <w:p w:rsidR="007E7934" w:rsidRPr="003A2968" w:rsidRDefault="007E7934" w:rsidP="00161D41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30 day expenditure (GBP equivalent, mean ± SD)</w:t>
            </w:r>
          </w:p>
        </w:tc>
        <w:tc>
          <w:tcPr>
            <w:tcW w:w="1842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3.75 ± 26.65</w:t>
            </w:r>
          </w:p>
          <w:p w:rsidR="007E7934" w:rsidRPr="003A2968" w:rsidRDefault="007E793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3.11 ± 26.24</w:t>
            </w:r>
          </w:p>
          <w:p w:rsidR="007E7934" w:rsidRPr="003A2968" w:rsidRDefault="007E793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3.45 ± 26.47</w:t>
            </w:r>
          </w:p>
          <w:p w:rsidR="007E7934" w:rsidRPr="003A2968" w:rsidRDefault="00ED74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ED7434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&lt;0.001</w:t>
            </w: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-0.64</w:t>
            </w:r>
          </w:p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-4.16, 2.87)</w:t>
            </w:r>
          </w:p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706</w:t>
            </w:r>
          </w:p>
        </w:tc>
      </w:tr>
      <w:tr w:rsidR="007E7934" w:rsidRPr="003A2968" w:rsidTr="00161D41">
        <w:tc>
          <w:tcPr>
            <w:tcW w:w="2547" w:type="dxa"/>
          </w:tcPr>
          <w:p w:rsidR="007E7934" w:rsidRPr="003A2968" w:rsidRDefault="007E7934" w:rsidP="00161D41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Access to land (mean % points ± SD)</w:t>
            </w:r>
          </w:p>
          <w:p w:rsidR="007E7934" w:rsidRPr="003A2968" w:rsidRDefault="007E7934" w:rsidP="00161D41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2" w:type="dxa"/>
          </w:tcPr>
          <w:p w:rsidR="007E7934" w:rsidRDefault="001504F0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2.25 ± 3.10</w:t>
            </w:r>
          </w:p>
          <w:p w:rsidR="001504F0" w:rsidRPr="003A2968" w:rsidRDefault="001504F0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7E7934" w:rsidRDefault="001504F0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3.56 ± 5.35</w:t>
            </w:r>
          </w:p>
          <w:p w:rsidR="001504F0" w:rsidRPr="003A2968" w:rsidRDefault="001504F0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7E7934" w:rsidRDefault="001504F0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2.91 ±</w:t>
            </w:r>
            <w:r w:rsidR="00571BC9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 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4.30</w:t>
            </w:r>
          </w:p>
          <w:p w:rsidR="00ED7434" w:rsidRPr="003A2968" w:rsidRDefault="00ED74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ED7434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=0.005</w:t>
            </w:r>
          </w:p>
        </w:tc>
        <w:tc>
          <w:tcPr>
            <w:tcW w:w="1843" w:type="dxa"/>
          </w:tcPr>
          <w:p w:rsidR="007E7934" w:rsidRDefault="001504F0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1.31</w:t>
            </w:r>
          </w:p>
          <w:p w:rsidR="001504F0" w:rsidRDefault="001504F0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(-2.78, 5.39)</w:t>
            </w:r>
          </w:p>
          <w:p w:rsidR="001504F0" w:rsidRPr="003A2968" w:rsidRDefault="001504F0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1504F0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=0.511</w:t>
            </w:r>
          </w:p>
        </w:tc>
      </w:tr>
      <w:tr w:rsidR="007E7934" w:rsidRPr="003A2968" w:rsidTr="00161D41">
        <w:tc>
          <w:tcPr>
            <w:tcW w:w="2547" w:type="dxa"/>
          </w:tcPr>
          <w:p w:rsidR="007E7934" w:rsidRPr="003A2968" w:rsidRDefault="007E7934" w:rsidP="00161D41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Large ruminants owned (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D)</w:t>
            </w:r>
          </w:p>
          <w:p w:rsidR="007E7934" w:rsidRPr="003A2968" w:rsidRDefault="007E7934" w:rsidP="00161D41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2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0.1 ± 1.1</w:t>
            </w:r>
          </w:p>
          <w:p w:rsidR="007E7934" w:rsidRPr="003A2968" w:rsidRDefault="007E793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-0.1 ± 2.9</w:t>
            </w:r>
          </w:p>
          <w:p w:rsidR="007E7934" w:rsidRPr="003A2968" w:rsidRDefault="007E793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0.0 ± 2.1</w:t>
            </w:r>
          </w:p>
          <w:p w:rsidR="007E7934" w:rsidRPr="003A2968" w:rsidRDefault="00ED7434" w:rsidP="00ED743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ED7434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=0.805</w:t>
            </w: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-0.2</w:t>
            </w:r>
          </w:p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-0.5, 0.1)</w:t>
            </w:r>
          </w:p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222</w:t>
            </w:r>
          </w:p>
        </w:tc>
      </w:tr>
      <w:tr w:rsidR="007E7934" w:rsidRPr="003A2968" w:rsidTr="00161D41">
        <w:tc>
          <w:tcPr>
            <w:tcW w:w="2547" w:type="dxa"/>
          </w:tcPr>
          <w:p w:rsidR="007E7934" w:rsidRPr="003A2968" w:rsidRDefault="007E7934" w:rsidP="00161D41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Small ruminants owned (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D)</w:t>
            </w:r>
          </w:p>
          <w:p w:rsidR="007E7934" w:rsidRPr="003A2968" w:rsidRDefault="007E7934" w:rsidP="00161D41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2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-0.1 ± 3.5</w:t>
            </w:r>
          </w:p>
          <w:p w:rsidR="007E7934" w:rsidRPr="003A2968" w:rsidRDefault="007E793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-0.6 ± 3.9</w:t>
            </w:r>
          </w:p>
          <w:p w:rsidR="007E7934" w:rsidRPr="003A2968" w:rsidRDefault="007E793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-0.3 ± 3.7</w:t>
            </w:r>
          </w:p>
          <w:p w:rsidR="007E7934" w:rsidRPr="003A2968" w:rsidRDefault="00ED74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ED7434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=0.021</w:t>
            </w: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-0.5</w:t>
            </w:r>
          </w:p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-0.9, -0.1)</w:t>
            </w:r>
          </w:p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017</w:t>
            </w:r>
          </w:p>
        </w:tc>
      </w:tr>
      <w:tr w:rsidR="007E7934" w:rsidRPr="003A2968" w:rsidTr="00161D41">
        <w:tc>
          <w:tcPr>
            <w:tcW w:w="9918" w:type="dxa"/>
            <w:gridSpan w:val="5"/>
          </w:tcPr>
          <w:p w:rsidR="007E7934" w:rsidRPr="003A2968" w:rsidRDefault="007E7934" w:rsidP="00161D41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Food security</w:t>
            </w:r>
          </w:p>
        </w:tc>
      </w:tr>
      <w:tr w:rsidR="007E7934" w:rsidRPr="003A2968" w:rsidTr="00161D41">
        <w:tc>
          <w:tcPr>
            <w:tcW w:w="2547" w:type="dxa"/>
          </w:tcPr>
          <w:p w:rsidR="007E7934" w:rsidRPr="003A2968" w:rsidRDefault="007E7934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Household Food Insecurity Access score (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D) (0 best – 27 worst)</w:t>
            </w:r>
          </w:p>
        </w:tc>
        <w:tc>
          <w:tcPr>
            <w:tcW w:w="1842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-2.84 ± 6.43</w:t>
            </w:r>
          </w:p>
          <w:p w:rsidR="007E7934" w:rsidRPr="003A2968" w:rsidRDefault="007E793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-2.29 ± 6.48</w:t>
            </w:r>
          </w:p>
          <w:p w:rsidR="007E7934" w:rsidRPr="003A2968" w:rsidRDefault="007E793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-2.59 ± 6.46</w:t>
            </w:r>
          </w:p>
          <w:p w:rsidR="007E7934" w:rsidRPr="003A2968" w:rsidRDefault="00ED74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ED7434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&lt;0.001</w:t>
            </w: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0.55</w:t>
            </w:r>
          </w:p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-1.61, 2.71)</w:t>
            </w:r>
          </w:p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600</w:t>
            </w:r>
          </w:p>
        </w:tc>
      </w:tr>
      <w:tr w:rsidR="007E7934" w:rsidRPr="003A2968" w:rsidTr="00161D41">
        <w:tc>
          <w:tcPr>
            <w:tcW w:w="2547" w:type="dxa"/>
          </w:tcPr>
          <w:p w:rsidR="007E7934" w:rsidRPr="003A2968" w:rsidRDefault="007E7934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Coping Strategies Index score (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D) (0 best – 56 worst)</w:t>
            </w:r>
          </w:p>
        </w:tc>
        <w:tc>
          <w:tcPr>
            <w:tcW w:w="1842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-3.0 ± 10.4</w:t>
            </w:r>
          </w:p>
          <w:p w:rsidR="007E7934" w:rsidRPr="003A2968" w:rsidRDefault="007E793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-1.7 ± 10.5</w:t>
            </w:r>
          </w:p>
          <w:p w:rsidR="007E7934" w:rsidRPr="003A2968" w:rsidRDefault="007E793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-2.4 ± 10.5</w:t>
            </w:r>
          </w:p>
          <w:p w:rsidR="007E7934" w:rsidRPr="003A2968" w:rsidRDefault="00ED74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ED7434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&lt;0.001</w:t>
            </w: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1.33</w:t>
            </w:r>
          </w:p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-1.1, 3.8)</w:t>
            </w:r>
          </w:p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266</w:t>
            </w:r>
          </w:p>
        </w:tc>
      </w:tr>
      <w:tr w:rsidR="007E7934" w:rsidRPr="003A2968" w:rsidTr="00161D41">
        <w:tc>
          <w:tcPr>
            <w:tcW w:w="2547" w:type="dxa"/>
          </w:tcPr>
          <w:p w:rsidR="007E7934" w:rsidRPr="003A2968" w:rsidRDefault="007E7934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7 day Food Consumption Score (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D) (&gt;35 ‘acceptable’)</w:t>
            </w:r>
          </w:p>
        </w:tc>
        <w:tc>
          <w:tcPr>
            <w:tcW w:w="1842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6.7 ± 20.7</w:t>
            </w:r>
          </w:p>
          <w:p w:rsidR="007E7934" w:rsidRPr="003A2968" w:rsidRDefault="007E793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8.9 ± 20.1</w:t>
            </w:r>
          </w:p>
          <w:p w:rsidR="007E7934" w:rsidRPr="003A2968" w:rsidRDefault="007E793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7.7 ± 20.5</w:t>
            </w:r>
          </w:p>
          <w:p w:rsidR="007E7934" w:rsidRPr="003A2968" w:rsidRDefault="00ED74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ED7434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&lt;0.001</w:t>
            </w: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2.2</w:t>
            </w:r>
          </w:p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-2.8, 7.2)</w:t>
            </w:r>
          </w:p>
          <w:p w:rsidR="007E7934" w:rsidRPr="003A2968" w:rsidRDefault="007E7934" w:rsidP="00ED743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361</w:t>
            </w:r>
          </w:p>
        </w:tc>
      </w:tr>
      <w:tr w:rsidR="007E7934" w:rsidRPr="003A2968" w:rsidTr="00161D41">
        <w:tc>
          <w:tcPr>
            <w:tcW w:w="2547" w:type="dxa"/>
          </w:tcPr>
          <w:p w:rsidR="007E7934" w:rsidRPr="003A2968" w:rsidRDefault="007E7934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24 hour Household Dietary Diversity Score (mean </w:t>
            </w:r>
            <w:r w:rsidRPr="003A2968">
              <w:rPr>
                <w:rFonts w:cs="Arial"/>
                <w:bCs/>
                <w:kern w:val="24"/>
                <w:sz w:val="20"/>
                <w:szCs w:val="20"/>
              </w:rPr>
              <w:t xml:space="preserve">±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SD) (min 0 – max 12)</w:t>
            </w:r>
          </w:p>
        </w:tc>
        <w:tc>
          <w:tcPr>
            <w:tcW w:w="1842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0.95 ± 2.54</w:t>
            </w:r>
          </w:p>
          <w:p w:rsidR="007E7934" w:rsidRPr="003A2968" w:rsidRDefault="007E793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1.11 ± 2.49</w:t>
            </w:r>
          </w:p>
          <w:p w:rsidR="007E7934" w:rsidRPr="003A2968" w:rsidRDefault="007E793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1.02 ± 2.52</w:t>
            </w:r>
          </w:p>
          <w:p w:rsidR="007E7934" w:rsidRPr="003A2968" w:rsidRDefault="00ED74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ED7434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&lt;0.001</w:t>
            </w:r>
          </w:p>
        </w:tc>
        <w:tc>
          <w:tcPr>
            <w:tcW w:w="1843" w:type="dxa"/>
          </w:tcPr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0.16</w:t>
            </w:r>
          </w:p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-0.47 – 0.79)</w:t>
            </w:r>
          </w:p>
          <w:p w:rsidR="007E7934" w:rsidRPr="003A2968" w:rsidRDefault="007E7934" w:rsidP="00161D41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609</w:t>
            </w:r>
          </w:p>
        </w:tc>
      </w:tr>
      <w:tr w:rsidR="007E7934" w:rsidRPr="003A2968" w:rsidTr="00161D41">
        <w:tc>
          <w:tcPr>
            <w:tcW w:w="9918" w:type="dxa"/>
            <w:gridSpan w:val="5"/>
          </w:tcPr>
          <w:p w:rsidR="007E7934" w:rsidRPr="003A2968" w:rsidRDefault="007E7934" w:rsidP="00161D41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Water and sanitation</w:t>
            </w:r>
          </w:p>
        </w:tc>
      </w:tr>
      <w:tr w:rsidR="001504F0" w:rsidRPr="003A2968" w:rsidTr="00161D41">
        <w:tc>
          <w:tcPr>
            <w:tcW w:w="2547" w:type="dxa"/>
          </w:tcPr>
          <w:p w:rsidR="001504F0" w:rsidRPr="003A2968" w:rsidRDefault="001504F0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Use of improved water source (mean % points ± SD)</w:t>
            </w:r>
          </w:p>
        </w:tc>
        <w:tc>
          <w:tcPr>
            <w:tcW w:w="1842" w:type="dxa"/>
          </w:tcPr>
          <w:p w:rsidR="001504F0" w:rsidRDefault="001504F0" w:rsidP="001504F0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-0.29 ± 20.88</w:t>
            </w:r>
          </w:p>
          <w:p w:rsidR="001504F0" w:rsidRPr="003A2968" w:rsidRDefault="001504F0" w:rsidP="001504F0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1504F0" w:rsidRDefault="001504F0" w:rsidP="001504F0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5.09 ± 15.88</w:t>
            </w:r>
          </w:p>
          <w:p w:rsidR="001504F0" w:rsidRPr="003A2968" w:rsidRDefault="001504F0" w:rsidP="001504F0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1504F0" w:rsidRDefault="001504F0" w:rsidP="001504F0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2</w:t>
            </w:r>
            <w:r w:rsidR="00571BC9">
              <w:rPr>
                <w:rFonts w:eastAsia="Times New Roman" w:cs="Times New Roman"/>
                <w:sz w:val="20"/>
                <w:szCs w:val="24"/>
                <w:lang w:eastAsia="en-GB"/>
              </w:rPr>
              <w:t>.40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 ±</w:t>
            </w:r>
            <w:r w:rsidR="00571BC9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 18.27</w:t>
            </w:r>
          </w:p>
          <w:p w:rsidR="00ED7434" w:rsidRPr="003A2968" w:rsidRDefault="00ED7434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ED7434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=0.746</w:t>
            </w:r>
          </w:p>
        </w:tc>
        <w:tc>
          <w:tcPr>
            <w:tcW w:w="1843" w:type="dxa"/>
          </w:tcPr>
          <w:p w:rsidR="001504F0" w:rsidRDefault="00571BC9" w:rsidP="001504F0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-5.38</w:t>
            </w:r>
          </w:p>
          <w:p w:rsidR="001504F0" w:rsidRDefault="00571BC9" w:rsidP="001504F0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(-11.99, 22</w:t>
            </w:r>
            <w:r w:rsidR="001504F0">
              <w:rPr>
                <w:rFonts w:eastAsia="Times New Roman" w:cs="Times New Roman"/>
                <w:sz w:val="20"/>
                <w:szCs w:val="24"/>
                <w:lang w:eastAsia="en-GB"/>
              </w:rPr>
              <w:t>.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75</w:t>
            </w:r>
            <w:r w:rsidR="001504F0">
              <w:rPr>
                <w:rFonts w:eastAsia="Times New Roman" w:cs="Times New Roman"/>
                <w:sz w:val="20"/>
                <w:szCs w:val="24"/>
                <w:lang w:eastAsia="en-GB"/>
              </w:rPr>
              <w:t>)</w:t>
            </w:r>
          </w:p>
          <w:p w:rsidR="001504F0" w:rsidRPr="003A2968" w:rsidRDefault="001504F0" w:rsidP="001504F0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1504F0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="00571BC9">
              <w:rPr>
                <w:rFonts w:eastAsia="Times New Roman" w:cs="Times New Roman"/>
                <w:sz w:val="20"/>
                <w:szCs w:val="24"/>
                <w:lang w:eastAsia="en-GB"/>
              </w:rPr>
              <w:t>=0.524</w:t>
            </w:r>
          </w:p>
        </w:tc>
      </w:tr>
      <w:tr w:rsidR="00571BC9" w:rsidRPr="003A2968" w:rsidTr="00161D41">
        <w:tc>
          <w:tcPr>
            <w:tcW w:w="2547" w:type="dxa"/>
          </w:tcPr>
          <w:p w:rsidR="00571BC9" w:rsidRPr="003A2968" w:rsidRDefault="00571BC9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Use of improved latrine (mean % points ± SD)</w:t>
            </w:r>
          </w:p>
        </w:tc>
        <w:tc>
          <w:tcPr>
            <w:tcW w:w="1842" w:type="dxa"/>
          </w:tcPr>
          <w:p w:rsidR="00571BC9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-0.68 ± 2.17</w:t>
            </w:r>
          </w:p>
          <w:p w:rsidR="00571BC9" w:rsidRPr="003A2968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571BC9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-1.17 ± 1.98</w:t>
            </w:r>
          </w:p>
          <w:p w:rsidR="00571BC9" w:rsidRPr="003A2968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571BC9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-0.92 ± 2.03</w:t>
            </w:r>
          </w:p>
          <w:p w:rsidR="00ED7434" w:rsidRPr="003A2968" w:rsidRDefault="00ED7434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ED7434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=0.276</w:t>
            </w:r>
          </w:p>
        </w:tc>
        <w:tc>
          <w:tcPr>
            <w:tcW w:w="1843" w:type="dxa"/>
          </w:tcPr>
          <w:p w:rsidR="00571BC9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-0.49</w:t>
            </w:r>
          </w:p>
          <w:p w:rsidR="00571BC9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(-2.43, 1.46)</w:t>
            </w:r>
          </w:p>
          <w:p w:rsidR="00571BC9" w:rsidRPr="003A2968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1504F0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=0.606</w:t>
            </w:r>
          </w:p>
        </w:tc>
      </w:tr>
      <w:tr w:rsidR="001504F0" w:rsidRPr="003A2968" w:rsidTr="00161D41">
        <w:tc>
          <w:tcPr>
            <w:tcW w:w="9918" w:type="dxa"/>
            <w:gridSpan w:val="5"/>
          </w:tcPr>
          <w:p w:rsidR="001504F0" w:rsidRPr="003A2968" w:rsidRDefault="001504F0" w:rsidP="001504F0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Children’s infection and health behaviour</w:t>
            </w:r>
          </w:p>
        </w:tc>
      </w:tr>
      <w:tr w:rsidR="00571BC9" w:rsidRPr="003A2968" w:rsidTr="00161D41">
        <w:tc>
          <w:tcPr>
            <w:tcW w:w="2547" w:type="dxa"/>
          </w:tcPr>
          <w:p w:rsidR="00571BC9" w:rsidRPr="003A2968" w:rsidRDefault="00571BC9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>Sick in previous 4 weeks (mean % points ± SD)</w:t>
            </w:r>
          </w:p>
        </w:tc>
        <w:tc>
          <w:tcPr>
            <w:tcW w:w="1842" w:type="dxa"/>
          </w:tcPr>
          <w:p w:rsidR="00571BC9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7.96 ± 9.83</w:t>
            </w:r>
          </w:p>
          <w:p w:rsidR="00571BC9" w:rsidRPr="003A2968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571BC9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9.46 ± 19.36</w:t>
            </w:r>
          </w:p>
          <w:p w:rsidR="00571BC9" w:rsidRPr="003A2968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571BC9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8.71 ± 14.96</w:t>
            </w:r>
          </w:p>
          <w:p w:rsidR="00ED7434" w:rsidRPr="003A2968" w:rsidRDefault="00ED7434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ED7434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=0.048</w:t>
            </w:r>
          </w:p>
        </w:tc>
        <w:tc>
          <w:tcPr>
            <w:tcW w:w="1843" w:type="dxa"/>
          </w:tcPr>
          <w:p w:rsidR="00571BC9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1.50</w:t>
            </w:r>
          </w:p>
          <w:p w:rsidR="00571BC9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(-12.87, 15.87)</w:t>
            </w:r>
          </w:p>
          <w:p w:rsidR="00571BC9" w:rsidRPr="003A2968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1504F0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=0.830</w:t>
            </w:r>
          </w:p>
        </w:tc>
      </w:tr>
      <w:tr w:rsidR="00571BC9" w:rsidRPr="003A2968" w:rsidTr="00161D41">
        <w:tc>
          <w:tcPr>
            <w:tcW w:w="2547" w:type="dxa"/>
          </w:tcPr>
          <w:p w:rsidR="00571BC9" w:rsidRPr="003A2968" w:rsidRDefault="00571BC9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lastRenderedPageBreak/>
              <w:t xml:space="preserve">Sick with fever/malaria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mean % points ± SD)</w:t>
            </w:r>
          </w:p>
        </w:tc>
        <w:tc>
          <w:tcPr>
            <w:tcW w:w="1842" w:type="dxa"/>
          </w:tcPr>
          <w:p w:rsidR="00571BC9" w:rsidRDefault="002E6864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27.85</w:t>
            </w:r>
            <w:r w:rsidR="00571BC9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 ± 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19.65</w:t>
            </w:r>
          </w:p>
          <w:p w:rsidR="00571BC9" w:rsidRPr="003A2968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571BC9" w:rsidRDefault="002E6864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30.48</w:t>
            </w:r>
            <w:r w:rsidR="00571BC9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 ± 1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5.85</w:t>
            </w:r>
          </w:p>
          <w:p w:rsidR="00571BC9" w:rsidRPr="003A2968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571BC9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29.</w:t>
            </w:r>
            <w:r w:rsidR="00571BC9">
              <w:rPr>
                <w:rFonts w:eastAsia="Times New Roman" w:cs="Times New Roman"/>
                <w:sz w:val="20"/>
                <w:szCs w:val="24"/>
                <w:lang w:eastAsia="en-GB"/>
              </w:rPr>
              <w:t>1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7</w:t>
            </w:r>
            <w:r w:rsidR="00571BC9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 ±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 17.43</w:t>
            </w:r>
          </w:p>
          <w:p w:rsidR="00ED7434" w:rsidRPr="003A2968" w:rsidRDefault="00ED7434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ED7434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&lt;0.001</w:t>
            </w:r>
          </w:p>
        </w:tc>
        <w:tc>
          <w:tcPr>
            <w:tcW w:w="1843" w:type="dxa"/>
          </w:tcPr>
          <w:p w:rsidR="00571BC9" w:rsidRDefault="002E6864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2.63</w:t>
            </w:r>
          </w:p>
          <w:p w:rsidR="00571BC9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(-</w:t>
            </w:r>
            <w:r w:rsidR="002E6864">
              <w:rPr>
                <w:rFonts w:eastAsia="Times New Roman" w:cs="Times New Roman"/>
                <w:sz w:val="20"/>
                <w:szCs w:val="24"/>
                <w:lang w:eastAsia="en-GB"/>
              </w:rPr>
              <w:t>14.07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, 1</w:t>
            </w:r>
            <w:r w:rsidR="002E6864">
              <w:rPr>
                <w:rFonts w:eastAsia="Times New Roman" w:cs="Times New Roman"/>
                <w:sz w:val="20"/>
                <w:szCs w:val="24"/>
                <w:lang w:eastAsia="en-GB"/>
              </w:rPr>
              <w:t>9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.</w:t>
            </w:r>
            <w:r w:rsidR="002E6864">
              <w:rPr>
                <w:rFonts w:eastAsia="Times New Roman" w:cs="Times New Roman"/>
                <w:sz w:val="20"/>
                <w:szCs w:val="24"/>
                <w:lang w:eastAsia="en-GB"/>
              </w:rPr>
              <w:t>34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)</w:t>
            </w:r>
          </w:p>
          <w:p w:rsidR="00571BC9" w:rsidRPr="003A2968" w:rsidRDefault="00571BC9" w:rsidP="00571BC9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1504F0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="002E6864">
              <w:rPr>
                <w:rFonts w:eastAsia="Times New Roman" w:cs="Times New Roman"/>
                <w:sz w:val="20"/>
                <w:szCs w:val="24"/>
                <w:lang w:eastAsia="en-GB"/>
              </w:rPr>
              <w:t>=0.745</w:t>
            </w:r>
          </w:p>
        </w:tc>
      </w:tr>
      <w:tr w:rsidR="002E6864" w:rsidRPr="003A2968" w:rsidTr="00161D41">
        <w:tc>
          <w:tcPr>
            <w:tcW w:w="2547" w:type="dxa"/>
          </w:tcPr>
          <w:p w:rsidR="002E6864" w:rsidRPr="003A2968" w:rsidRDefault="002E6864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ick with diarrhoea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mean % points ± SD)</w:t>
            </w:r>
          </w:p>
        </w:tc>
        <w:tc>
          <w:tcPr>
            <w:tcW w:w="1842" w:type="dxa"/>
          </w:tcPr>
          <w:p w:rsidR="002E6864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-4.18 ± 13.01</w:t>
            </w:r>
          </w:p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2E6864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-8.85 ± 12.43</w:t>
            </w:r>
          </w:p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2E6864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-6.52 ± 12.61</w:t>
            </w:r>
          </w:p>
          <w:p w:rsidR="00ED7434" w:rsidRPr="003A2968" w:rsidRDefault="00ED743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ED7434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&lt;0.016</w:t>
            </w:r>
          </w:p>
        </w:tc>
        <w:tc>
          <w:tcPr>
            <w:tcW w:w="1843" w:type="dxa"/>
          </w:tcPr>
          <w:p w:rsidR="002E6864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-4.67</w:t>
            </w:r>
          </w:p>
          <w:p w:rsidR="002E6864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(-16.58, 7.34)</w:t>
            </w:r>
          </w:p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1504F0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=0.422</w:t>
            </w:r>
          </w:p>
        </w:tc>
      </w:tr>
      <w:tr w:rsidR="002E6864" w:rsidRPr="003A2968" w:rsidTr="00161D41">
        <w:tc>
          <w:tcPr>
            <w:tcW w:w="2547" w:type="dxa"/>
          </w:tcPr>
          <w:p w:rsidR="002E6864" w:rsidRPr="003A2968" w:rsidRDefault="002E6864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ick with ARI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mean % points ± SD)</w:t>
            </w:r>
          </w:p>
        </w:tc>
        <w:tc>
          <w:tcPr>
            <w:tcW w:w="1842" w:type="dxa"/>
          </w:tcPr>
          <w:p w:rsidR="002E6864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-7.73 ± 20.87</w:t>
            </w:r>
          </w:p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2E6864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-14.51 ± 19.74</w:t>
            </w:r>
          </w:p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2E6864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-11.12 ± 20.08</w:t>
            </w:r>
          </w:p>
          <w:p w:rsidR="00ED7434" w:rsidRPr="003A2968" w:rsidRDefault="00ED743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ED7434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&lt;0.012</w:t>
            </w:r>
          </w:p>
        </w:tc>
        <w:tc>
          <w:tcPr>
            <w:tcW w:w="1843" w:type="dxa"/>
          </w:tcPr>
          <w:p w:rsidR="002E6864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-6.78</w:t>
            </w:r>
          </w:p>
          <w:p w:rsidR="002E6864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(-25.80, 12.23)</w:t>
            </w:r>
          </w:p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1504F0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=0.464</w:t>
            </w:r>
          </w:p>
        </w:tc>
      </w:tr>
      <w:tr w:rsidR="002E6864" w:rsidRPr="003A2968" w:rsidTr="00161D41">
        <w:tc>
          <w:tcPr>
            <w:tcW w:w="2547" w:type="dxa"/>
          </w:tcPr>
          <w:p w:rsidR="002E6864" w:rsidRPr="003A2968" w:rsidRDefault="002E6864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Slept under a mosquito net night before 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mean % points ± SD)</w:t>
            </w:r>
          </w:p>
        </w:tc>
        <w:tc>
          <w:tcPr>
            <w:tcW w:w="1842" w:type="dxa"/>
          </w:tcPr>
          <w:p w:rsidR="002E6864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80.46 ± 11.00</w:t>
            </w:r>
          </w:p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2E6864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81.99 ± 10.40</w:t>
            </w:r>
          </w:p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2E6864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81.22 ± 10.45</w:t>
            </w:r>
          </w:p>
          <w:p w:rsidR="00ED7434" w:rsidRPr="003A2968" w:rsidRDefault="00ED743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ED7434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&lt;0.001</w:t>
            </w:r>
          </w:p>
        </w:tc>
        <w:tc>
          <w:tcPr>
            <w:tcW w:w="1843" w:type="dxa"/>
          </w:tcPr>
          <w:p w:rsidR="002E6864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1.53</w:t>
            </w:r>
          </w:p>
          <w:p w:rsidR="002E6864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(-8.49, 11.55)</w:t>
            </w:r>
          </w:p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1504F0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=0.753</w:t>
            </w:r>
          </w:p>
        </w:tc>
      </w:tr>
      <w:tr w:rsidR="002E6864" w:rsidRPr="003A2968" w:rsidTr="00161D41">
        <w:tc>
          <w:tcPr>
            <w:tcW w:w="9918" w:type="dxa"/>
            <w:gridSpan w:val="5"/>
          </w:tcPr>
          <w:p w:rsidR="002E6864" w:rsidRPr="003A2968" w:rsidRDefault="002E6864" w:rsidP="002E6864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Child diet diversity</w:t>
            </w:r>
          </w:p>
        </w:tc>
      </w:tr>
      <w:tr w:rsidR="002E6864" w:rsidRPr="003A2968" w:rsidTr="00161D41">
        <w:tc>
          <w:tcPr>
            <w:tcW w:w="2547" w:type="dxa"/>
          </w:tcPr>
          <w:p w:rsidR="002E6864" w:rsidRPr="003A2968" w:rsidRDefault="002E6864" w:rsidP="002E6864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 xml:space="preserve">Children 24-59 months old </w:t>
            </w:r>
            <w:r w:rsidRPr="007B7624">
              <w:rPr>
                <w:rFonts w:eastAsia="Times New Roman" w:cs="Times New Roman"/>
                <w:sz w:val="20"/>
                <w:szCs w:val="20"/>
                <w:lang w:eastAsia="en-GB"/>
              </w:rPr>
              <w:t>at baseline</w:t>
            </w:r>
            <w:r w:rsidRPr="007B7624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d</w:t>
            </w:r>
            <w:r w:rsidRPr="007B7624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(n)</w:t>
            </w:r>
          </w:p>
        </w:tc>
        <w:tc>
          <w:tcPr>
            <w:tcW w:w="1842" w:type="dxa"/>
          </w:tcPr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765</w:t>
            </w:r>
          </w:p>
        </w:tc>
        <w:tc>
          <w:tcPr>
            <w:tcW w:w="1843" w:type="dxa"/>
          </w:tcPr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615</w:t>
            </w:r>
          </w:p>
        </w:tc>
        <w:tc>
          <w:tcPr>
            <w:tcW w:w="1843" w:type="dxa"/>
          </w:tcPr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1380</w:t>
            </w:r>
          </w:p>
        </w:tc>
        <w:tc>
          <w:tcPr>
            <w:tcW w:w="1843" w:type="dxa"/>
          </w:tcPr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</w:tr>
      <w:tr w:rsidR="002E6864" w:rsidRPr="003A2968" w:rsidTr="00161D41">
        <w:tc>
          <w:tcPr>
            <w:tcW w:w="2547" w:type="dxa"/>
          </w:tcPr>
          <w:p w:rsidR="002E6864" w:rsidRPr="003A2968" w:rsidRDefault="002E6864">
            <w:pPr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Diet diversity (mean ± SD)</w:t>
            </w:r>
          </w:p>
        </w:tc>
        <w:tc>
          <w:tcPr>
            <w:tcW w:w="1842" w:type="dxa"/>
          </w:tcPr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1.22 ± 1.80</w:t>
            </w:r>
          </w:p>
          <w:p w:rsidR="002E6864" w:rsidRPr="003A2968" w:rsidRDefault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1.22 ± 1.77</w:t>
            </w:r>
          </w:p>
          <w:p w:rsidR="002E6864" w:rsidRPr="003A2968" w:rsidRDefault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843" w:type="dxa"/>
          </w:tcPr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1.22 ± 1.78</w:t>
            </w:r>
          </w:p>
          <w:p w:rsidR="002E6864" w:rsidRPr="003A2968" w:rsidRDefault="00ED743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bookmarkStart w:id="0" w:name="_GoBack"/>
            <w:bookmarkEnd w:id="0"/>
            <w:r w:rsidRPr="00ED7434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>
              <w:rPr>
                <w:rFonts w:eastAsia="Times New Roman" w:cs="Times New Roman"/>
                <w:sz w:val="20"/>
                <w:szCs w:val="24"/>
                <w:lang w:eastAsia="en-GB"/>
              </w:rPr>
              <w:t>&lt;0.001</w:t>
            </w:r>
          </w:p>
        </w:tc>
        <w:tc>
          <w:tcPr>
            <w:tcW w:w="1843" w:type="dxa"/>
          </w:tcPr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-0.00</w:t>
            </w:r>
          </w:p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(-0.55, 0.55)</w:t>
            </w:r>
          </w:p>
          <w:p w:rsidR="002E6864" w:rsidRPr="003A2968" w:rsidRDefault="002E6864" w:rsidP="002E6864">
            <w:pPr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3A2968">
              <w:rPr>
                <w:rFonts w:eastAsia="Times New Roman" w:cs="Times New Roman"/>
                <w:i/>
                <w:sz w:val="20"/>
                <w:szCs w:val="24"/>
                <w:lang w:eastAsia="en-GB"/>
              </w:rPr>
              <w:t>P</w:t>
            </w:r>
            <w:r w:rsidRPr="003A2968">
              <w:rPr>
                <w:rFonts w:eastAsia="Times New Roman" w:cs="Times New Roman"/>
                <w:sz w:val="20"/>
                <w:szCs w:val="24"/>
                <w:lang w:eastAsia="en-GB"/>
              </w:rPr>
              <w:t>=0.997</w:t>
            </w:r>
          </w:p>
        </w:tc>
      </w:tr>
    </w:tbl>
    <w:p w:rsidR="007E7934" w:rsidRPr="007B7624" w:rsidRDefault="007B7624" w:rsidP="007E7934">
      <w:pPr>
        <w:spacing w:after="0" w:line="480" w:lineRule="auto"/>
        <w:jc w:val="both"/>
        <w:rPr>
          <w:rFonts w:eastAsia="Times New Roman" w:cs="Times New Roman"/>
          <w:szCs w:val="24"/>
          <w:lang w:eastAsia="en-GB"/>
        </w:rPr>
      </w:pPr>
      <w:proofErr w:type="gramStart"/>
      <w:r w:rsidRPr="007B7624">
        <w:rPr>
          <w:rFonts w:eastAsia="Times New Roman" w:cs="Times New Roman"/>
          <w:szCs w:val="24"/>
          <w:vertAlign w:val="superscript"/>
          <w:lang w:eastAsia="en-GB"/>
        </w:rPr>
        <w:t>a</w:t>
      </w:r>
      <w:proofErr w:type="gramEnd"/>
      <w:r w:rsidRPr="007B7624">
        <w:rPr>
          <w:rFonts w:eastAsia="Times New Roman" w:cs="Times New Roman"/>
          <w:szCs w:val="24"/>
          <w:lang w:eastAsia="en-GB"/>
        </w:rPr>
        <w:t xml:space="preserve"> </w:t>
      </w:r>
      <w:r w:rsidR="007E7934" w:rsidRPr="007B7624">
        <w:rPr>
          <w:rFonts w:eastAsia="Times New Roman" w:cs="Times New Roman"/>
          <w:szCs w:val="24"/>
          <w:lang w:eastAsia="en-GB"/>
        </w:rPr>
        <w:t>proportions analysed at cluster level</w:t>
      </w:r>
    </w:p>
    <w:p w:rsidR="007E7934" w:rsidRPr="007B7624" w:rsidRDefault="007B7624" w:rsidP="007E7934">
      <w:pPr>
        <w:spacing w:after="0" w:line="480" w:lineRule="auto"/>
        <w:jc w:val="both"/>
        <w:rPr>
          <w:rFonts w:eastAsia="Times New Roman" w:cs="Times New Roman"/>
          <w:szCs w:val="24"/>
          <w:lang w:eastAsia="en-GB"/>
        </w:rPr>
      </w:pPr>
      <w:proofErr w:type="gramStart"/>
      <w:r w:rsidRPr="007B7624">
        <w:rPr>
          <w:rFonts w:eastAsia="Times New Roman" w:cs="Times New Roman"/>
          <w:szCs w:val="24"/>
          <w:vertAlign w:val="superscript"/>
          <w:lang w:eastAsia="en-GB"/>
        </w:rPr>
        <w:t>b</w:t>
      </w:r>
      <w:proofErr w:type="gramEnd"/>
      <w:r w:rsidR="007E7934" w:rsidRPr="007B7624">
        <w:rPr>
          <w:rFonts w:eastAsia="Times New Roman" w:cs="Times New Roman"/>
          <w:szCs w:val="24"/>
          <w:lang w:eastAsia="en-GB"/>
        </w:rPr>
        <w:t xml:space="preserve"> means analysed at individual level</w:t>
      </w:r>
    </w:p>
    <w:p w:rsidR="007E7934" w:rsidRPr="007B7624" w:rsidRDefault="007B7624" w:rsidP="007E7934">
      <w:pPr>
        <w:spacing w:after="0" w:line="480" w:lineRule="auto"/>
        <w:jc w:val="both"/>
        <w:rPr>
          <w:rFonts w:eastAsia="Times New Roman" w:cs="Times New Roman"/>
          <w:szCs w:val="24"/>
          <w:lang w:eastAsia="en-GB"/>
        </w:rPr>
      </w:pPr>
      <w:proofErr w:type="gramStart"/>
      <w:r w:rsidRPr="007B7624">
        <w:rPr>
          <w:rFonts w:eastAsia="Times New Roman" w:cs="Times New Roman"/>
          <w:szCs w:val="24"/>
          <w:vertAlign w:val="superscript"/>
          <w:lang w:eastAsia="en-GB"/>
        </w:rPr>
        <w:t>c</w:t>
      </w:r>
      <w:proofErr w:type="gramEnd"/>
      <w:r w:rsidR="007E7934" w:rsidRPr="007B7624">
        <w:rPr>
          <w:rFonts w:eastAsia="Times New Roman" w:cs="Times New Roman"/>
          <w:szCs w:val="24"/>
          <w:lang w:eastAsia="en-GB"/>
        </w:rPr>
        <w:t xml:space="preserve"> difference in modified arm (initiated in April) minus standard arm (initiated in June) </w:t>
      </w:r>
    </w:p>
    <w:p w:rsidR="007E7934" w:rsidRPr="007B7624" w:rsidRDefault="007B7624" w:rsidP="007E7934">
      <w:pPr>
        <w:spacing w:after="0" w:line="480" w:lineRule="auto"/>
        <w:jc w:val="both"/>
        <w:rPr>
          <w:rFonts w:eastAsia="Times New Roman" w:cs="Times New Roman"/>
          <w:szCs w:val="24"/>
          <w:lang w:eastAsia="en-GB"/>
        </w:rPr>
      </w:pPr>
      <w:proofErr w:type="gramStart"/>
      <w:r w:rsidRPr="007B7624">
        <w:rPr>
          <w:rFonts w:eastAsia="Times New Roman" w:cs="Times New Roman"/>
          <w:szCs w:val="24"/>
          <w:vertAlign w:val="superscript"/>
          <w:lang w:eastAsia="en-GB"/>
        </w:rPr>
        <w:t>d</w:t>
      </w:r>
      <w:proofErr w:type="gramEnd"/>
      <w:r w:rsidR="007E7934" w:rsidRPr="007B7624">
        <w:rPr>
          <w:rFonts w:eastAsia="Times New Roman" w:cs="Times New Roman"/>
          <w:szCs w:val="24"/>
          <w:lang w:eastAsia="en-GB"/>
        </w:rPr>
        <w:t xml:space="preserve"> children 30-67 months at endline</w:t>
      </w:r>
    </w:p>
    <w:p w:rsidR="00613E65" w:rsidRDefault="00613E65"/>
    <w:sectPr w:rsidR="00613E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7934"/>
    <w:rsid w:val="0000297A"/>
    <w:rsid w:val="00002BAC"/>
    <w:rsid w:val="000058AC"/>
    <w:rsid w:val="00014224"/>
    <w:rsid w:val="00020A23"/>
    <w:rsid w:val="00022680"/>
    <w:rsid w:val="000227B0"/>
    <w:rsid w:val="00025DE1"/>
    <w:rsid w:val="00040940"/>
    <w:rsid w:val="00041A6D"/>
    <w:rsid w:val="00043158"/>
    <w:rsid w:val="000436EB"/>
    <w:rsid w:val="00045E16"/>
    <w:rsid w:val="000543DC"/>
    <w:rsid w:val="00056258"/>
    <w:rsid w:val="0006208B"/>
    <w:rsid w:val="00065B6D"/>
    <w:rsid w:val="000670C1"/>
    <w:rsid w:val="00073F8F"/>
    <w:rsid w:val="00074A60"/>
    <w:rsid w:val="00075C61"/>
    <w:rsid w:val="00077DE6"/>
    <w:rsid w:val="00081948"/>
    <w:rsid w:val="00082B99"/>
    <w:rsid w:val="00086880"/>
    <w:rsid w:val="00086BF1"/>
    <w:rsid w:val="00091777"/>
    <w:rsid w:val="0009650B"/>
    <w:rsid w:val="000A5277"/>
    <w:rsid w:val="000B2AC7"/>
    <w:rsid w:val="000B4AEC"/>
    <w:rsid w:val="000B62F0"/>
    <w:rsid w:val="000C36DC"/>
    <w:rsid w:val="000C74EC"/>
    <w:rsid w:val="000D0E1B"/>
    <w:rsid w:val="000D19C5"/>
    <w:rsid w:val="000D1A14"/>
    <w:rsid w:val="000D5FB5"/>
    <w:rsid w:val="000E0C26"/>
    <w:rsid w:val="000E1160"/>
    <w:rsid w:val="000E1CFE"/>
    <w:rsid w:val="000E278D"/>
    <w:rsid w:val="000E4970"/>
    <w:rsid w:val="000E4EC5"/>
    <w:rsid w:val="000E7713"/>
    <w:rsid w:val="000E7858"/>
    <w:rsid w:val="000F229F"/>
    <w:rsid w:val="000F2474"/>
    <w:rsid w:val="000F2557"/>
    <w:rsid w:val="000F2F3B"/>
    <w:rsid w:val="000F308C"/>
    <w:rsid w:val="001046DF"/>
    <w:rsid w:val="00104D8A"/>
    <w:rsid w:val="00105452"/>
    <w:rsid w:val="00105679"/>
    <w:rsid w:val="001064A4"/>
    <w:rsid w:val="001067DC"/>
    <w:rsid w:val="00110699"/>
    <w:rsid w:val="00113249"/>
    <w:rsid w:val="00113D66"/>
    <w:rsid w:val="0011452E"/>
    <w:rsid w:val="0011723A"/>
    <w:rsid w:val="001179BB"/>
    <w:rsid w:val="00117E0A"/>
    <w:rsid w:val="001205D6"/>
    <w:rsid w:val="00124B66"/>
    <w:rsid w:val="001304C0"/>
    <w:rsid w:val="0013122C"/>
    <w:rsid w:val="00134C34"/>
    <w:rsid w:val="0013663E"/>
    <w:rsid w:val="00137B62"/>
    <w:rsid w:val="00137DBE"/>
    <w:rsid w:val="0014164C"/>
    <w:rsid w:val="00141BD2"/>
    <w:rsid w:val="00150328"/>
    <w:rsid w:val="001504F0"/>
    <w:rsid w:val="0015066D"/>
    <w:rsid w:val="00151B1E"/>
    <w:rsid w:val="00154D79"/>
    <w:rsid w:val="00165D80"/>
    <w:rsid w:val="00174670"/>
    <w:rsid w:val="00177128"/>
    <w:rsid w:val="00180992"/>
    <w:rsid w:val="0018190F"/>
    <w:rsid w:val="00182CC3"/>
    <w:rsid w:val="00186574"/>
    <w:rsid w:val="00190D0E"/>
    <w:rsid w:val="0019138D"/>
    <w:rsid w:val="001918DA"/>
    <w:rsid w:val="00195E96"/>
    <w:rsid w:val="00196CE2"/>
    <w:rsid w:val="001A3464"/>
    <w:rsid w:val="001A51DB"/>
    <w:rsid w:val="001A652E"/>
    <w:rsid w:val="001B4E2D"/>
    <w:rsid w:val="001B638D"/>
    <w:rsid w:val="001B7697"/>
    <w:rsid w:val="001C091B"/>
    <w:rsid w:val="001C0A8A"/>
    <w:rsid w:val="001C14C9"/>
    <w:rsid w:val="001D255B"/>
    <w:rsid w:val="001D3604"/>
    <w:rsid w:val="001E110A"/>
    <w:rsid w:val="001E4597"/>
    <w:rsid w:val="001F1DF6"/>
    <w:rsid w:val="001F2927"/>
    <w:rsid w:val="001F4887"/>
    <w:rsid w:val="001F4DE4"/>
    <w:rsid w:val="002036D1"/>
    <w:rsid w:val="00204EFE"/>
    <w:rsid w:val="00205570"/>
    <w:rsid w:val="00205681"/>
    <w:rsid w:val="00211094"/>
    <w:rsid w:val="002111E8"/>
    <w:rsid w:val="00211F5D"/>
    <w:rsid w:val="00212463"/>
    <w:rsid w:val="00215179"/>
    <w:rsid w:val="002213BC"/>
    <w:rsid w:val="00222F64"/>
    <w:rsid w:val="0022508F"/>
    <w:rsid w:val="0022619E"/>
    <w:rsid w:val="002345F6"/>
    <w:rsid w:val="00244243"/>
    <w:rsid w:val="002450E5"/>
    <w:rsid w:val="00246752"/>
    <w:rsid w:val="00251EA7"/>
    <w:rsid w:val="00252989"/>
    <w:rsid w:val="0025716D"/>
    <w:rsid w:val="002578F9"/>
    <w:rsid w:val="0026052C"/>
    <w:rsid w:val="0026710A"/>
    <w:rsid w:val="002672A2"/>
    <w:rsid w:val="002758C6"/>
    <w:rsid w:val="00275CE0"/>
    <w:rsid w:val="00276B09"/>
    <w:rsid w:val="00277E2C"/>
    <w:rsid w:val="00282E79"/>
    <w:rsid w:val="00291947"/>
    <w:rsid w:val="00291F27"/>
    <w:rsid w:val="00292635"/>
    <w:rsid w:val="002960BC"/>
    <w:rsid w:val="002A08DD"/>
    <w:rsid w:val="002A344C"/>
    <w:rsid w:val="002B2304"/>
    <w:rsid w:val="002B25B3"/>
    <w:rsid w:val="002B2CE2"/>
    <w:rsid w:val="002B2FB2"/>
    <w:rsid w:val="002B7EC3"/>
    <w:rsid w:val="002C032D"/>
    <w:rsid w:val="002C05D7"/>
    <w:rsid w:val="002C1719"/>
    <w:rsid w:val="002C1991"/>
    <w:rsid w:val="002C536A"/>
    <w:rsid w:val="002C7126"/>
    <w:rsid w:val="002D0B46"/>
    <w:rsid w:val="002D168B"/>
    <w:rsid w:val="002D2661"/>
    <w:rsid w:val="002D6DEA"/>
    <w:rsid w:val="002D6FAF"/>
    <w:rsid w:val="002E0373"/>
    <w:rsid w:val="002E248A"/>
    <w:rsid w:val="002E30D7"/>
    <w:rsid w:val="002E3769"/>
    <w:rsid w:val="002E4ABB"/>
    <w:rsid w:val="002E4D96"/>
    <w:rsid w:val="002E568F"/>
    <w:rsid w:val="002E6864"/>
    <w:rsid w:val="002F21FB"/>
    <w:rsid w:val="002F23A6"/>
    <w:rsid w:val="002F4469"/>
    <w:rsid w:val="002F7529"/>
    <w:rsid w:val="00302017"/>
    <w:rsid w:val="00311047"/>
    <w:rsid w:val="0031203A"/>
    <w:rsid w:val="00315EC3"/>
    <w:rsid w:val="00317F57"/>
    <w:rsid w:val="00321F4F"/>
    <w:rsid w:val="0032726D"/>
    <w:rsid w:val="00327D2D"/>
    <w:rsid w:val="00335333"/>
    <w:rsid w:val="00335AFD"/>
    <w:rsid w:val="00342686"/>
    <w:rsid w:val="00343F64"/>
    <w:rsid w:val="00345FF7"/>
    <w:rsid w:val="0035192F"/>
    <w:rsid w:val="00351CF9"/>
    <w:rsid w:val="00354DF6"/>
    <w:rsid w:val="00364B3F"/>
    <w:rsid w:val="00365D41"/>
    <w:rsid w:val="00366936"/>
    <w:rsid w:val="00366C6B"/>
    <w:rsid w:val="00371379"/>
    <w:rsid w:val="00374CF1"/>
    <w:rsid w:val="00374EB1"/>
    <w:rsid w:val="00382104"/>
    <w:rsid w:val="003848B8"/>
    <w:rsid w:val="0038503E"/>
    <w:rsid w:val="0038687C"/>
    <w:rsid w:val="00390A32"/>
    <w:rsid w:val="00397991"/>
    <w:rsid w:val="003A3244"/>
    <w:rsid w:val="003A6AA4"/>
    <w:rsid w:val="003A7B88"/>
    <w:rsid w:val="003B126D"/>
    <w:rsid w:val="003B3613"/>
    <w:rsid w:val="003B617D"/>
    <w:rsid w:val="003C6761"/>
    <w:rsid w:val="003D0DBF"/>
    <w:rsid w:val="003D6CFB"/>
    <w:rsid w:val="003E2F95"/>
    <w:rsid w:val="003F0F67"/>
    <w:rsid w:val="003F66E0"/>
    <w:rsid w:val="004007F1"/>
    <w:rsid w:val="00400FBC"/>
    <w:rsid w:val="00401184"/>
    <w:rsid w:val="0040167A"/>
    <w:rsid w:val="00404DAD"/>
    <w:rsid w:val="00404E4F"/>
    <w:rsid w:val="0041168E"/>
    <w:rsid w:val="0041425F"/>
    <w:rsid w:val="004152D5"/>
    <w:rsid w:val="00420471"/>
    <w:rsid w:val="004208A6"/>
    <w:rsid w:val="00421CF7"/>
    <w:rsid w:val="004247D4"/>
    <w:rsid w:val="00427052"/>
    <w:rsid w:val="004272D5"/>
    <w:rsid w:val="004306EB"/>
    <w:rsid w:val="00440A84"/>
    <w:rsid w:val="004420BE"/>
    <w:rsid w:val="004449BD"/>
    <w:rsid w:val="00444D0C"/>
    <w:rsid w:val="0044717A"/>
    <w:rsid w:val="00454E96"/>
    <w:rsid w:val="00457065"/>
    <w:rsid w:val="004613E7"/>
    <w:rsid w:val="00461B34"/>
    <w:rsid w:val="00462C85"/>
    <w:rsid w:val="0046526D"/>
    <w:rsid w:val="004658AF"/>
    <w:rsid w:val="004679ED"/>
    <w:rsid w:val="004713AA"/>
    <w:rsid w:val="00473607"/>
    <w:rsid w:val="00477A01"/>
    <w:rsid w:val="00482A0D"/>
    <w:rsid w:val="00483B84"/>
    <w:rsid w:val="00491AC7"/>
    <w:rsid w:val="00491EC8"/>
    <w:rsid w:val="00492A27"/>
    <w:rsid w:val="00492AAF"/>
    <w:rsid w:val="0049444F"/>
    <w:rsid w:val="00496087"/>
    <w:rsid w:val="004972EA"/>
    <w:rsid w:val="004A0DC2"/>
    <w:rsid w:val="004A0DC3"/>
    <w:rsid w:val="004A4029"/>
    <w:rsid w:val="004A47DE"/>
    <w:rsid w:val="004A651A"/>
    <w:rsid w:val="004B28DD"/>
    <w:rsid w:val="004B2C0F"/>
    <w:rsid w:val="004B3941"/>
    <w:rsid w:val="004B53FE"/>
    <w:rsid w:val="004B6B9F"/>
    <w:rsid w:val="004D0695"/>
    <w:rsid w:val="004D231E"/>
    <w:rsid w:val="004D3A49"/>
    <w:rsid w:val="004E17DC"/>
    <w:rsid w:val="004E41A5"/>
    <w:rsid w:val="004E4EF3"/>
    <w:rsid w:val="004F0BD1"/>
    <w:rsid w:val="004F0BD5"/>
    <w:rsid w:val="004F12DC"/>
    <w:rsid w:val="004F4510"/>
    <w:rsid w:val="004F48B0"/>
    <w:rsid w:val="004F5A02"/>
    <w:rsid w:val="00500598"/>
    <w:rsid w:val="00500CF1"/>
    <w:rsid w:val="005016C4"/>
    <w:rsid w:val="00502DD5"/>
    <w:rsid w:val="00504702"/>
    <w:rsid w:val="00506BDB"/>
    <w:rsid w:val="005101DC"/>
    <w:rsid w:val="00512DD1"/>
    <w:rsid w:val="00512EEF"/>
    <w:rsid w:val="00517A3C"/>
    <w:rsid w:val="00517E99"/>
    <w:rsid w:val="0052478A"/>
    <w:rsid w:val="00526A58"/>
    <w:rsid w:val="00527DD3"/>
    <w:rsid w:val="00531373"/>
    <w:rsid w:val="00531442"/>
    <w:rsid w:val="00531550"/>
    <w:rsid w:val="00531922"/>
    <w:rsid w:val="00532286"/>
    <w:rsid w:val="00533811"/>
    <w:rsid w:val="0054130F"/>
    <w:rsid w:val="00542B74"/>
    <w:rsid w:val="0054452A"/>
    <w:rsid w:val="0054479C"/>
    <w:rsid w:val="0054619F"/>
    <w:rsid w:val="0055017F"/>
    <w:rsid w:val="00554BC9"/>
    <w:rsid w:val="00557097"/>
    <w:rsid w:val="005626AA"/>
    <w:rsid w:val="00563E21"/>
    <w:rsid w:val="00571BC9"/>
    <w:rsid w:val="00582C56"/>
    <w:rsid w:val="00583FB9"/>
    <w:rsid w:val="00585839"/>
    <w:rsid w:val="00585CC8"/>
    <w:rsid w:val="005903D1"/>
    <w:rsid w:val="00592CD9"/>
    <w:rsid w:val="00595053"/>
    <w:rsid w:val="00596783"/>
    <w:rsid w:val="005A1201"/>
    <w:rsid w:val="005A700E"/>
    <w:rsid w:val="005A753D"/>
    <w:rsid w:val="005B0D2A"/>
    <w:rsid w:val="005B16A5"/>
    <w:rsid w:val="005B18F8"/>
    <w:rsid w:val="005B491A"/>
    <w:rsid w:val="005B5A5B"/>
    <w:rsid w:val="005B6B73"/>
    <w:rsid w:val="005C37CE"/>
    <w:rsid w:val="005C694A"/>
    <w:rsid w:val="005C7709"/>
    <w:rsid w:val="005D24BC"/>
    <w:rsid w:val="005D2B17"/>
    <w:rsid w:val="005D3FC0"/>
    <w:rsid w:val="005E1023"/>
    <w:rsid w:val="005E1919"/>
    <w:rsid w:val="005E6777"/>
    <w:rsid w:val="005F4053"/>
    <w:rsid w:val="005F6030"/>
    <w:rsid w:val="005F61D7"/>
    <w:rsid w:val="00604C60"/>
    <w:rsid w:val="006061A7"/>
    <w:rsid w:val="006075E3"/>
    <w:rsid w:val="00607C15"/>
    <w:rsid w:val="006116C8"/>
    <w:rsid w:val="00613E65"/>
    <w:rsid w:val="00622614"/>
    <w:rsid w:val="006270C9"/>
    <w:rsid w:val="00630B16"/>
    <w:rsid w:val="006311B5"/>
    <w:rsid w:val="006323D0"/>
    <w:rsid w:val="006363A9"/>
    <w:rsid w:val="00637BCE"/>
    <w:rsid w:val="00642BA6"/>
    <w:rsid w:val="006442A5"/>
    <w:rsid w:val="00647C7C"/>
    <w:rsid w:val="00651AB5"/>
    <w:rsid w:val="00652D30"/>
    <w:rsid w:val="006546D5"/>
    <w:rsid w:val="006619FA"/>
    <w:rsid w:val="00662229"/>
    <w:rsid w:val="00671658"/>
    <w:rsid w:val="0067309D"/>
    <w:rsid w:val="006824CD"/>
    <w:rsid w:val="00684EA5"/>
    <w:rsid w:val="006915B8"/>
    <w:rsid w:val="006930CE"/>
    <w:rsid w:val="006A0FC6"/>
    <w:rsid w:val="006A2DC0"/>
    <w:rsid w:val="006A4461"/>
    <w:rsid w:val="006A5266"/>
    <w:rsid w:val="006B07AB"/>
    <w:rsid w:val="006B2864"/>
    <w:rsid w:val="006B3207"/>
    <w:rsid w:val="006B5ACE"/>
    <w:rsid w:val="006B6382"/>
    <w:rsid w:val="006C0761"/>
    <w:rsid w:val="006C09B3"/>
    <w:rsid w:val="006C1393"/>
    <w:rsid w:val="006C2AF6"/>
    <w:rsid w:val="006C3C48"/>
    <w:rsid w:val="006D2BE0"/>
    <w:rsid w:val="006D300C"/>
    <w:rsid w:val="006D3194"/>
    <w:rsid w:val="006D59A3"/>
    <w:rsid w:val="006E001F"/>
    <w:rsid w:val="006E0E3B"/>
    <w:rsid w:val="006E4211"/>
    <w:rsid w:val="006E5967"/>
    <w:rsid w:val="006F03E2"/>
    <w:rsid w:val="006F2D15"/>
    <w:rsid w:val="006F4B0F"/>
    <w:rsid w:val="007017AE"/>
    <w:rsid w:val="0070286B"/>
    <w:rsid w:val="00710B1C"/>
    <w:rsid w:val="00710C1D"/>
    <w:rsid w:val="00711217"/>
    <w:rsid w:val="00712EDF"/>
    <w:rsid w:val="007141D7"/>
    <w:rsid w:val="00724F15"/>
    <w:rsid w:val="0073037E"/>
    <w:rsid w:val="00736986"/>
    <w:rsid w:val="00736F9D"/>
    <w:rsid w:val="00740613"/>
    <w:rsid w:val="007409FA"/>
    <w:rsid w:val="00742D2A"/>
    <w:rsid w:val="007446E6"/>
    <w:rsid w:val="007473F8"/>
    <w:rsid w:val="00753528"/>
    <w:rsid w:val="00753D2A"/>
    <w:rsid w:val="007577ED"/>
    <w:rsid w:val="007629B8"/>
    <w:rsid w:val="00763075"/>
    <w:rsid w:val="00767008"/>
    <w:rsid w:val="0077096E"/>
    <w:rsid w:val="007759F8"/>
    <w:rsid w:val="00777B65"/>
    <w:rsid w:val="00781497"/>
    <w:rsid w:val="007815A9"/>
    <w:rsid w:val="00783A3F"/>
    <w:rsid w:val="00783D87"/>
    <w:rsid w:val="00790644"/>
    <w:rsid w:val="007907C3"/>
    <w:rsid w:val="007927FC"/>
    <w:rsid w:val="007954C8"/>
    <w:rsid w:val="007A0CA0"/>
    <w:rsid w:val="007A3EAF"/>
    <w:rsid w:val="007A7B83"/>
    <w:rsid w:val="007B0F94"/>
    <w:rsid w:val="007B3A49"/>
    <w:rsid w:val="007B4C27"/>
    <w:rsid w:val="007B50C4"/>
    <w:rsid w:val="007B636E"/>
    <w:rsid w:val="007B7367"/>
    <w:rsid w:val="007B7624"/>
    <w:rsid w:val="007C1761"/>
    <w:rsid w:val="007C5C46"/>
    <w:rsid w:val="007C6A88"/>
    <w:rsid w:val="007D368D"/>
    <w:rsid w:val="007D78B8"/>
    <w:rsid w:val="007E1A85"/>
    <w:rsid w:val="007E2E5E"/>
    <w:rsid w:val="007E56F3"/>
    <w:rsid w:val="007E7934"/>
    <w:rsid w:val="007F0567"/>
    <w:rsid w:val="007F2A6C"/>
    <w:rsid w:val="007F3B02"/>
    <w:rsid w:val="00800309"/>
    <w:rsid w:val="00800FE1"/>
    <w:rsid w:val="00803301"/>
    <w:rsid w:val="00804F88"/>
    <w:rsid w:val="008062A4"/>
    <w:rsid w:val="00811418"/>
    <w:rsid w:val="00813E7B"/>
    <w:rsid w:val="00816128"/>
    <w:rsid w:val="0082313B"/>
    <w:rsid w:val="00830C78"/>
    <w:rsid w:val="0083256F"/>
    <w:rsid w:val="008332D0"/>
    <w:rsid w:val="0083446A"/>
    <w:rsid w:val="00837436"/>
    <w:rsid w:val="0083792B"/>
    <w:rsid w:val="00837E8E"/>
    <w:rsid w:val="008412A8"/>
    <w:rsid w:val="00841AF1"/>
    <w:rsid w:val="00842776"/>
    <w:rsid w:val="0084422E"/>
    <w:rsid w:val="00846080"/>
    <w:rsid w:val="0084608A"/>
    <w:rsid w:val="00852808"/>
    <w:rsid w:val="00852EEA"/>
    <w:rsid w:val="00853915"/>
    <w:rsid w:val="008556DC"/>
    <w:rsid w:val="00856963"/>
    <w:rsid w:val="00860D15"/>
    <w:rsid w:val="00861638"/>
    <w:rsid w:val="00862416"/>
    <w:rsid w:val="00865BE8"/>
    <w:rsid w:val="008739FB"/>
    <w:rsid w:val="0087623E"/>
    <w:rsid w:val="00876C51"/>
    <w:rsid w:val="008800BA"/>
    <w:rsid w:val="00880897"/>
    <w:rsid w:val="00881B52"/>
    <w:rsid w:val="008870E1"/>
    <w:rsid w:val="00890F9D"/>
    <w:rsid w:val="00892512"/>
    <w:rsid w:val="00892786"/>
    <w:rsid w:val="00895818"/>
    <w:rsid w:val="00896729"/>
    <w:rsid w:val="00896899"/>
    <w:rsid w:val="0089737E"/>
    <w:rsid w:val="008A4419"/>
    <w:rsid w:val="008A446C"/>
    <w:rsid w:val="008A4903"/>
    <w:rsid w:val="008B2265"/>
    <w:rsid w:val="008B4D69"/>
    <w:rsid w:val="008B618C"/>
    <w:rsid w:val="008B68D6"/>
    <w:rsid w:val="008B6A88"/>
    <w:rsid w:val="008B755B"/>
    <w:rsid w:val="008C0163"/>
    <w:rsid w:val="008C18E8"/>
    <w:rsid w:val="008C5C5E"/>
    <w:rsid w:val="008E384C"/>
    <w:rsid w:val="008F0D63"/>
    <w:rsid w:val="008F65EE"/>
    <w:rsid w:val="008F7C74"/>
    <w:rsid w:val="00906D0A"/>
    <w:rsid w:val="00907D9D"/>
    <w:rsid w:val="009121C1"/>
    <w:rsid w:val="0091542F"/>
    <w:rsid w:val="00924A9E"/>
    <w:rsid w:val="00925418"/>
    <w:rsid w:val="0093478A"/>
    <w:rsid w:val="00945EAC"/>
    <w:rsid w:val="00950D9E"/>
    <w:rsid w:val="00952634"/>
    <w:rsid w:val="00953BB6"/>
    <w:rsid w:val="00964201"/>
    <w:rsid w:val="009653D5"/>
    <w:rsid w:val="009666FD"/>
    <w:rsid w:val="00967065"/>
    <w:rsid w:val="009670A4"/>
    <w:rsid w:val="009708FF"/>
    <w:rsid w:val="00970E9C"/>
    <w:rsid w:val="00972DF7"/>
    <w:rsid w:val="00977919"/>
    <w:rsid w:val="00981AC0"/>
    <w:rsid w:val="009826D4"/>
    <w:rsid w:val="009828CD"/>
    <w:rsid w:val="00982A8B"/>
    <w:rsid w:val="00983CBE"/>
    <w:rsid w:val="00986E6D"/>
    <w:rsid w:val="0098711B"/>
    <w:rsid w:val="00993BBF"/>
    <w:rsid w:val="00994235"/>
    <w:rsid w:val="009948E4"/>
    <w:rsid w:val="00995419"/>
    <w:rsid w:val="0099776E"/>
    <w:rsid w:val="00997B4A"/>
    <w:rsid w:val="009A3044"/>
    <w:rsid w:val="009A3FB3"/>
    <w:rsid w:val="009A3FCF"/>
    <w:rsid w:val="009A4E4E"/>
    <w:rsid w:val="009A4FCE"/>
    <w:rsid w:val="009B6F58"/>
    <w:rsid w:val="009C136B"/>
    <w:rsid w:val="009C298D"/>
    <w:rsid w:val="009C493B"/>
    <w:rsid w:val="009C521B"/>
    <w:rsid w:val="009D1AE2"/>
    <w:rsid w:val="009D5FD6"/>
    <w:rsid w:val="009D7244"/>
    <w:rsid w:val="009E0D04"/>
    <w:rsid w:val="009E4CAC"/>
    <w:rsid w:val="009E5C8E"/>
    <w:rsid w:val="009E5D8D"/>
    <w:rsid w:val="009E67FC"/>
    <w:rsid w:val="009E7A10"/>
    <w:rsid w:val="009F29E9"/>
    <w:rsid w:val="009F5DF5"/>
    <w:rsid w:val="009F6931"/>
    <w:rsid w:val="009F7646"/>
    <w:rsid w:val="00A00F18"/>
    <w:rsid w:val="00A026A3"/>
    <w:rsid w:val="00A06743"/>
    <w:rsid w:val="00A07D4B"/>
    <w:rsid w:val="00A16A7E"/>
    <w:rsid w:val="00A206EF"/>
    <w:rsid w:val="00A21891"/>
    <w:rsid w:val="00A22D41"/>
    <w:rsid w:val="00A25ABC"/>
    <w:rsid w:val="00A3263D"/>
    <w:rsid w:val="00A34556"/>
    <w:rsid w:val="00A34FEF"/>
    <w:rsid w:val="00A368DC"/>
    <w:rsid w:val="00A43466"/>
    <w:rsid w:val="00A52679"/>
    <w:rsid w:val="00A540A1"/>
    <w:rsid w:val="00A613E2"/>
    <w:rsid w:val="00A63991"/>
    <w:rsid w:val="00A64A2C"/>
    <w:rsid w:val="00A6501C"/>
    <w:rsid w:val="00A6670A"/>
    <w:rsid w:val="00A66EB8"/>
    <w:rsid w:val="00A67DF2"/>
    <w:rsid w:val="00A71E91"/>
    <w:rsid w:val="00A7722E"/>
    <w:rsid w:val="00A85310"/>
    <w:rsid w:val="00A868DB"/>
    <w:rsid w:val="00AA0B50"/>
    <w:rsid w:val="00AA15A5"/>
    <w:rsid w:val="00AA1B1F"/>
    <w:rsid w:val="00AB53D1"/>
    <w:rsid w:val="00AC2C25"/>
    <w:rsid w:val="00AD0083"/>
    <w:rsid w:val="00AD22F2"/>
    <w:rsid w:val="00AE3736"/>
    <w:rsid w:val="00AE4B50"/>
    <w:rsid w:val="00AE4FC7"/>
    <w:rsid w:val="00AF0ED1"/>
    <w:rsid w:val="00AF7E40"/>
    <w:rsid w:val="00B01F05"/>
    <w:rsid w:val="00B060C5"/>
    <w:rsid w:val="00B06B27"/>
    <w:rsid w:val="00B118A8"/>
    <w:rsid w:val="00B15755"/>
    <w:rsid w:val="00B15E96"/>
    <w:rsid w:val="00B15FB3"/>
    <w:rsid w:val="00B16F1D"/>
    <w:rsid w:val="00B17267"/>
    <w:rsid w:val="00B17E56"/>
    <w:rsid w:val="00B222B4"/>
    <w:rsid w:val="00B256E6"/>
    <w:rsid w:val="00B25986"/>
    <w:rsid w:val="00B26165"/>
    <w:rsid w:val="00B31A3D"/>
    <w:rsid w:val="00B331DD"/>
    <w:rsid w:val="00B36A9B"/>
    <w:rsid w:val="00B40180"/>
    <w:rsid w:val="00B40FA1"/>
    <w:rsid w:val="00B47CE5"/>
    <w:rsid w:val="00B549DF"/>
    <w:rsid w:val="00B55482"/>
    <w:rsid w:val="00B6098C"/>
    <w:rsid w:val="00B64A32"/>
    <w:rsid w:val="00B723BF"/>
    <w:rsid w:val="00B7419C"/>
    <w:rsid w:val="00B75E5A"/>
    <w:rsid w:val="00B7640D"/>
    <w:rsid w:val="00B77152"/>
    <w:rsid w:val="00B81829"/>
    <w:rsid w:val="00B846CD"/>
    <w:rsid w:val="00B85525"/>
    <w:rsid w:val="00B94173"/>
    <w:rsid w:val="00B9698C"/>
    <w:rsid w:val="00BA4D8E"/>
    <w:rsid w:val="00BA798C"/>
    <w:rsid w:val="00BB1379"/>
    <w:rsid w:val="00BB13A1"/>
    <w:rsid w:val="00BB6543"/>
    <w:rsid w:val="00BB7198"/>
    <w:rsid w:val="00BB75D6"/>
    <w:rsid w:val="00BB7FAA"/>
    <w:rsid w:val="00BC1CD5"/>
    <w:rsid w:val="00BC29E6"/>
    <w:rsid w:val="00BC4D03"/>
    <w:rsid w:val="00BC4EEE"/>
    <w:rsid w:val="00BC7B25"/>
    <w:rsid w:val="00BC7E09"/>
    <w:rsid w:val="00BD0AA5"/>
    <w:rsid w:val="00BD1C5A"/>
    <w:rsid w:val="00BD3830"/>
    <w:rsid w:val="00BD4C7A"/>
    <w:rsid w:val="00BE04C5"/>
    <w:rsid w:val="00BE0EC1"/>
    <w:rsid w:val="00BE23B7"/>
    <w:rsid w:val="00BE26C5"/>
    <w:rsid w:val="00BE69B2"/>
    <w:rsid w:val="00BE6B7A"/>
    <w:rsid w:val="00BF0019"/>
    <w:rsid w:val="00BF0FC6"/>
    <w:rsid w:val="00BF32F1"/>
    <w:rsid w:val="00BF3C77"/>
    <w:rsid w:val="00BF6A98"/>
    <w:rsid w:val="00BF6BE8"/>
    <w:rsid w:val="00C04186"/>
    <w:rsid w:val="00C04C68"/>
    <w:rsid w:val="00C04ED3"/>
    <w:rsid w:val="00C056D1"/>
    <w:rsid w:val="00C05C11"/>
    <w:rsid w:val="00C110C0"/>
    <w:rsid w:val="00C122A2"/>
    <w:rsid w:val="00C1624F"/>
    <w:rsid w:val="00C16926"/>
    <w:rsid w:val="00C254D3"/>
    <w:rsid w:val="00C274EC"/>
    <w:rsid w:val="00C27BF1"/>
    <w:rsid w:val="00C35916"/>
    <w:rsid w:val="00C414C2"/>
    <w:rsid w:val="00C44635"/>
    <w:rsid w:val="00C44B42"/>
    <w:rsid w:val="00C44B97"/>
    <w:rsid w:val="00C4623D"/>
    <w:rsid w:val="00C46E3F"/>
    <w:rsid w:val="00C509D0"/>
    <w:rsid w:val="00C50C84"/>
    <w:rsid w:val="00C53A8E"/>
    <w:rsid w:val="00C609CE"/>
    <w:rsid w:val="00C6151D"/>
    <w:rsid w:val="00C65024"/>
    <w:rsid w:val="00C679B6"/>
    <w:rsid w:val="00C72B62"/>
    <w:rsid w:val="00C72CFC"/>
    <w:rsid w:val="00C73355"/>
    <w:rsid w:val="00C74902"/>
    <w:rsid w:val="00C75F3E"/>
    <w:rsid w:val="00C76F3F"/>
    <w:rsid w:val="00C82E3C"/>
    <w:rsid w:val="00C856E8"/>
    <w:rsid w:val="00C85F4A"/>
    <w:rsid w:val="00C87ED2"/>
    <w:rsid w:val="00C90087"/>
    <w:rsid w:val="00C90A69"/>
    <w:rsid w:val="00C91A1F"/>
    <w:rsid w:val="00C92027"/>
    <w:rsid w:val="00C927BE"/>
    <w:rsid w:val="00C93710"/>
    <w:rsid w:val="00CA67C8"/>
    <w:rsid w:val="00CB100A"/>
    <w:rsid w:val="00CB5100"/>
    <w:rsid w:val="00CB5A89"/>
    <w:rsid w:val="00CC060C"/>
    <w:rsid w:val="00CC696A"/>
    <w:rsid w:val="00CD1D7D"/>
    <w:rsid w:val="00CD25BC"/>
    <w:rsid w:val="00CD28C8"/>
    <w:rsid w:val="00CD7EEA"/>
    <w:rsid w:val="00CE16E4"/>
    <w:rsid w:val="00CE1A23"/>
    <w:rsid w:val="00CE1B8E"/>
    <w:rsid w:val="00CE5C1A"/>
    <w:rsid w:val="00CE630A"/>
    <w:rsid w:val="00CE6590"/>
    <w:rsid w:val="00CF3832"/>
    <w:rsid w:val="00D01C51"/>
    <w:rsid w:val="00D1092B"/>
    <w:rsid w:val="00D11078"/>
    <w:rsid w:val="00D15AB7"/>
    <w:rsid w:val="00D15F10"/>
    <w:rsid w:val="00D167EA"/>
    <w:rsid w:val="00D20FB8"/>
    <w:rsid w:val="00D3111C"/>
    <w:rsid w:val="00D3646B"/>
    <w:rsid w:val="00D37DF7"/>
    <w:rsid w:val="00D47B6C"/>
    <w:rsid w:val="00D51736"/>
    <w:rsid w:val="00D51EAA"/>
    <w:rsid w:val="00D52CD4"/>
    <w:rsid w:val="00D53545"/>
    <w:rsid w:val="00D54570"/>
    <w:rsid w:val="00D54D6A"/>
    <w:rsid w:val="00D57593"/>
    <w:rsid w:val="00D619A6"/>
    <w:rsid w:val="00D619BD"/>
    <w:rsid w:val="00D63FE0"/>
    <w:rsid w:val="00D64067"/>
    <w:rsid w:val="00D659EF"/>
    <w:rsid w:val="00D67CFD"/>
    <w:rsid w:val="00D71570"/>
    <w:rsid w:val="00D729CA"/>
    <w:rsid w:val="00D73686"/>
    <w:rsid w:val="00D80C45"/>
    <w:rsid w:val="00D87985"/>
    <w:rsid w:val="00D91396"/>
    <w:rsid w:val="00D91B42"/>
    <w:rsid w:val="00D93E76"/>
    <w:rsid w:val="00DA0AA7"/>
    <w:rsid w:val="00DA0F26"/>
    <w:rsid w:val="00DA29C7"/>
    <w:rsid w:val="00DA49EF"/>
    <w:rsid w:val="00DA518C"/>
    <w:rsid w:val="00DB188A"/>
    <w:rsid w:val="00DB2559"/>
    <w:rsid w:val="00DC0240"/>
    <w:rsid w:val="00DC5B08"/>
    <w:rsid w:val="00DD3889"/>
    <w:rsid w:val="00DE40AA"/>
    <w:rsid w:val="00DE4905"/>
    <w:rsid w:val="00DE5587"/>
    <w:rsid w:val="00DF0672"/>
    <w:rsid w:val="00DF0B8F"/>
    <w:rsid w:val="00DF4CEE"/>
    <w:rsid w:val="00DF76ED"/>
    <w:rsid w:val="00E03616"/>
    <w:rsid w:val="00E04CE1"/>
    <w:rsid w:val="00E0538E"/>
    <w:rsid w:val="00E05A2F"/>
    <w:rsid w:val="00E1050B"/>
    <w:rsid w:val="00E10752"/>
    <w:rsid w:val="00E11A61"/>
    <w:rsid w:val="00E12A52"/>
    <w:rsid w:val="00E12AC8"/>
    <w:rsid w:val="00E13487"/>
    <w:rsid w:val="00E15554"/>
    <w:rsid w:val="00E17D22"/>
    <w:rsid w:val="00E22DDF"/>
    <w:rsid w:val="00E24138"/>
    <w:rsid w:val="00E24DAE"/>
    <w:rsid w:val="00E275FB"/>
    <w:rsid w:val="00E27EC0"/>
    <w:rsid w:val="00E31E80"/>
    <w:rsid w:val="00E3398F"/>
    <w:rsid w:val="00E33AC7"/>
    <w:rsid w:val="00E33D8C"/>
    <w:rsid w:val="00E34477"/>
    <w:rsid w:val="00E34DC5"/>
    <w:rsid w:val="00E35885"/>
    <w:rsid w:val="00E37D15"/>
    <w:rsid w:val="00E47D7B"/>
    <w:rsid w:val="00E506D6"/>
    <w:rsid w:val="00E52F10"/>
    <w:rsid w:val="00E55A04"/>
    <w:rsid w:val="00E5661B"/>
    <w:rsid w:val="00E56712"/>
    <w:rsid w:val="00E62FF2"/>
    <w:rsid w:val="00E641FE"/>
    <w:rsid w:val="00E65D60"/>
    <w:rsid w:val="00E71476"/>
    <w:rsid w:val="00E71EE7"/>
    <w:rsid w:val="00E72146"/>
    <w:rsid w:val="00E77F31"/>
    <w:rsid w:val="00E8338A"/>
    <w:rsid w:val="00E904EA"/>
    <w:rsid w:val="00E90F96"/>
    <w:rsid w:val="00E9109B"/>
    <w:rsid w:val="00E92071"/>
    <w:rsid w:val="00E94AD9"/>
    <w:rsid w:val="00EA71DC"/>
    <w:rsid w:val="00EB0981"/>
    <w:rsid w:val="00EB2537"/>
    <w:rsid w:val="00EB3D94"/>
    <w:rsid w:val="00EB7F6C"/>
    <w:rsid w:val="00EC1C97"/>
    <w:rsid w:val="00EC2853"/>
    <w:rsid w:val="00EC29F6"/>
    <w:rsid w:val="00EC2C06"/>
    <w:rsid w:val="00EC62AC"/>
    <w:rsid w:val="00ED0B73"/>
    <w:rsid w:val="00ED3B42"/>
    <w:rsid w:val="00ED4EEE"/>
    <w:rsid w:val="00ED6420"/>
    <w:rsid w:val="00ED7434"/>
    <w:rsid w:val="00ED7BC0"/>
    <w:rsid w:val="00EE5B6F"/>
    <w:rsid w:val="00EE6951"/>
    <w:rsid w:val="00EF22E7"/>
    <w:rsid w:val="00EF6703"/>
    <w:rsid w:val="00F02B7E"/>
    <w:rsid w:val="00F0601B"/>
    <w:rsid w:val="00F06E49"/>
    <w:rsid w:val="00F10541"/>
    <w:rsid w:val="00F118B5"/>
    <w:rsid w:val="00F1682B"/>
    <w:rsid w:val="00F178C0"/>
    <w:rsid w:val="00F22246"/>
    <w:rsid w:val="00F2647F"/>
    <w:rsid w:val="00F277F6"/>
    <w:rsid w:val="00F27FC5"/>
    <w:rsid w:val="00F314EA"/>
    <w:rsid w:val="00F325AE"/>
    <w:rsid w:val="00F348DF"/>
    <w:rsid w:val="00F433D2"/>
    <w:rsid w:val="00F436A1"/>
    <w:rsid w:val="00F468E3"/>
    <w:rsid w:val="00F47A1D"/>
    <w:rsid w:val="00F47ABA"/>
    <w:rsid w:val="00F522BC"/>
    <w:rsid w:val="00F524D9"/>
    <w:rsid w:val="00F54867"/>
    <w:rsid w:val="00F54C52"/>
    <w:rsid w:val="00F576CE"/>
    <w:rsid w:val="00F602A6"/>
    <w:rsid w:val="00F61A82"/>
    <w:rsid w:val="00F6446B"/>
    <w:rsid w:val="00F66408"/>
    <w:rsid w:val="00F846E1"/>
    <w:rsid w:val="00F86ED2"/>
    <w:rsid w:val="00F93BA2"/>
    <w:rsid w:val="00FA0450"/>
    <w:rsid w:val="00FA19D9"/>
    <w:rsid w:val="00FA20D6"/>
    <w:rsid w:val="00FA2C51"/>
    <w:rsid w:val="00FA6D8A"/>
    <w:rsid w:val="00FB0E3E"/>
    <w:rsid w:val="00FB2334"/>
    <w:rsid w:val="00FB233E"/>
    <w:rsid w:val="00FB2E20"/>
    <w:rsid w:val="00FB6671"/>
    <w:rsid w:val="00FC1ADA"/>
    <w:rsid w:val="00FC362E"/>
    <w:rsid w:val="00FC64E7"/>
    <w:rsid w:val="00FC665D"/>
    <w:rsid w:val="00FC6C1F"/>
    <w:rsid w:val="00FC77C8"/>
    <w:rsid w:val="00FD0D00"/>
    <w:rsid w:val="00FD310C"/>
    <w:rsid w:val="00FE0501"/>
    <w:rsid w:val="00FE3933"/>
    <w:rsid w:val="00FE46D2"/>
    <w:rsid w:val="00FF4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D673977-0A30-4DA0-8854-2D4C3E462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7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79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28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</dc:creator>
  <cp:keywords/>
  <dc:description/>
  <cp:lastModifiedBy>Andrew Seal</cp:lastModifiedBy>
  <cp:revision>2</cp:revision>
  <dcterms:created xsi:type="dcterms:W3CDTF">2018-03-14T18:01:00Z</dcterms:created>
  <dcterms:modified xsi:type="dcterms:W3CDTF">2018-03-14T18:01:00Z</dcterms:modified>
</cp:coreProperties>
</file>